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Supplementary Table S17: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 MGP-FEC developed from the ER negative Hoeflich training sets by the COXEN method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10"/>
        <w:gridCol w:w="5118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03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4701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LIP2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P-GLY domain containing linker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564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614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DHB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actate dehydrogenase B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97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7180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PR161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 protein-coupled receptor 16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03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4614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DHB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actate dehydrogenase B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26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0769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350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35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64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9094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571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57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95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721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GFBP5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20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223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87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0287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ELA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v-rel reticuloendotheliosis viral oncogene homolog A (avia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42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721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GFBP5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1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8040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LC25A16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olute carrier family 25 (mitochondrial carrier; Graves disease autoantigen), member 1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85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375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DC25B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ell division cycle 25 homolog B (S. pomb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32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4686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BNA1BP2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BNA1 binding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78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나눔고딕"/>
                <w:color w:val="000000"/>
                <w:sz w:val="24"/>
                <w:szCs w:val="24"/>
                <w:lang w:eastAsia="ko-KR"/>
              </w:rPr>
              <w:t>Hs.52800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BP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 site of albumin promoter (albumin D-box) binding prote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7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290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P2E1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tochrome P450, family 2, subfamily E, polypeptid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457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8805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MGA1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igh mobility group AT-hook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47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727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AU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3421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7677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D52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D52 molecu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42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721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GFBP5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51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2321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RM1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activator-associated arginine methyltransfer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3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8488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TP2C1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TPase, Ca++ transporting, type 2C,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41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9444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MNA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amin A/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67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91760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5orf44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romosome 5 open reading frame 4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96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나눔고딕"/>
                <w:color w:val="000000"/>
                <w:sz w:val="24"/>
                <w:szCs w:val="24"/>
                <w:lang w:eastAsia="ko-KR"/>
              </w:rPr>
              <w:t>Hs.132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81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330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ORAI2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ORAI calcium release-activated calcium modulato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70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17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IST2H2BE</w:t>
            </w:r>
          </w:p>
        </w:tc>
        <w:tc>
          <w:tcPr>
            <w:tcW w:w="5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istone cluster 2, H2be</w:t>
            </w:r>
          </w:p>
        </w:tc>
      </w:tr>
    </w:tbl>
    <w:p>
      <w:pPr>
        <w:pStyle w:val="Normal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2:00Z</dcterms:created>
  <dc:creator>Song, Nan</dc:creator>
  <dc:description/>
  <dc:language>en-US</dc:language>
  <cp:lastModifiedBy>Daniel</cp:lastModifiedBy>
  <dcterms:modified xsi:type="dcterms:W3CDTF">2012-10-25T15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